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4D77A" w14:textId="68473027" w:rsidR="00A76B74" w:rsidRPr="00443B09" w:rsidRDefault="00A76B74">
      <w:pPr>
        <w:rPr>
          <w:color w:val="000000" w:themeColor="text1"/>
        </w:rPr>
      </w:pPr>
      <w:r w:rsidRPr="00443B09">
        <w:rPr>
          <w:b/>
          <w:bCs/>
          <w:color w:val="000000" w:themeColor="text1"/>
        </w:rPr>
        <w:t>Table S</w:t>
      </w:r>
      <w:r w:rsidR="00B47671" w:rsidRPr="00443B09">
        <w:rPr>
          <w:b/>
          <w:bCs/>
          <w:color w:val="000000" w:themeColor="text1"/>
        </w:rPr>
        <w:t>2</w:t>
      </w:r>
      <w:r w:rsidRPr="00443B09">
        <w:rPr>
          <w:color w:val="000000" w:themeColor="text1"/>
        </w:rPr>
        <w:t xml:space="preserve">. </w:t>
      </w:r>
      <w:r w:rsidRPr="00443B09">
        <w:rPr>
          <w:bCs/>
          <w:color w:val="000000" w:themeColor="text1"/>
        </w:rPr>
        <w:t xml:space="preserve">Corrected P-values for the 20 top-scoring Pfams, assessed using a Fisher exact test on the corresponding contingency table and correcting for multiple testing using the </w:t>
      </w:r>
      <w:proofErr w:type="spellStart"/>
      <w:r w:rsidRPr="00443B09">
        <w:rPr>
          <w:bCs/>
          <w:color w:val="000000" w:themeColor="text1"/>
        </w:rPr>
        <w:t>Benjamini</w:t>
      </w:r>
      <w:proofErr w:type="spellEnd"/>
      <w:r w:rsidRPr="00443B09">
        <w:rPr>
          <w:bCs/>
          <w:color w:val="000000" w:themeColor="text1"/>
        </w:rPr>
        <w:t>-Hochberg procedure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667"/>
        <w:gridCol w:w="3541"/>
        <w:gridCol w:w="2207"/>
        <w:gridCol w:w="2207"/>
      </w:tblGrid>
      <w:tr w:rsidR="00443B09" w:rsidRPr="00443B09" w14:paraId="5B408464" w14:textId="7CA37ADC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90892" w14:textId="45E86AD3" w:rsidR="000B5B63" w:rsidRPr="00443B09" w:rsidRDefault="000B5B63" w:rsidP="000B5B63">
            <w:pPr>
              <w:spacing w:before="0" w:after="0"/>
              <w:rPr>
                <w:b/>
                <w:bCs/>
                <w:color w:val="000000" w:themeColor="text1"/>
              </w:rPr>
            </w:pPr>
            <w:proofErr w:type="spellStart"/>
            <w:r w:rsidRPr="00443B09">
              <w:rPr>
                <w:b/>
                <w:bCs/>
                <w:color w:val="000000" w:themeColor="text1"/>
              </w:rPr>
              <w:t>Pfam</w:t>
            </w:r>
            <w:proofErr w:type="spellEnd"/>
            <w:r w:rsidRPr="00443B09">
              <w:rPr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AA19C" w14:textId="25BA4F97" w:rsidR="000B5B63" w:rsidRPr="00443B09" w:rsidRDefault="000B5B63" w:rsidP="000B5B63">
            <w:pPr>
              <w:spacing w:before="0" w:after="0"/>
              <w:rPr>
                <w:b/>
                <w:bCs/>
                <w:color w:val="000000" w:themeColor="text1"/>
              </w:rPr>
            </w:pPr>
            <w:proofErr w:type="spellStart"/>
            <w:r w:rsidRPr="00443B09">
              <w:rPr>
                <w:b/>
                <w:bCs/>
                <w:color w:val="000000" w:themeColor="text1"/>
              </w:rPr>
              <w:t>Pfam</w:t>
            </w:r>
            <w:proofErr w:type="spellEnd"/>
            <w:r w:rsidRPr="00443B09">
              <w:rPr>
                <w:b/>
                <w:bCs/>
                <w:color w:val="000000" w:themeColor="text1"/>
              </w:rPr>
              <w:t xml:space="preserve"> Name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6859B" w14:textId="56CD90B7" w:rsidR="000B5B63" w:rsidRPr="00443B09" w:rsidRDefault="000B5B63" w:rsidP="000B5B63">
            <w:pPr>
              <w:spacing w:before="0" w:after="0"/>
              <w:rPr>
                <w:b/>
                <w:bCs/>
                <w:color w:val="000000" w:themeColor="text1"/>
              </w:rPr>
            </w:pPr>
            <w:proofErr w:type="spellStart"/>
            <w:r w:rsidRPr="00443B09">
              <w:rPr>
                <w:b/>
                <w:bCs/>
                <w:color w:val="000000" w:themeColor="text1"/>
              </w:rPr>
              <w:t>Pfam</w:t>
            </w:r>
            <w:proofErr w:type="spellEnd"/>
            <w:r w:rsidRPr="00443B09">
              <w:rPr>
                <w:b/>
                <w:bCs/>
                <w:color w:val="000000" w:themeColor="text1"/>
              </w:rPr>
              <w:t xml:space="preserve"> Type</w:t>
            </w:r>
          </w:p>
        </w:tc>
        <w:tc>
          <w:tcPr>
            <w:tcW w:w="1147" w:type="pct"/>
          </w:tcPr>
          <w:p w14:paraId="26AD55AA" w14:textId="43C1961B" w:rsidR="000B5B63" w:rsidRPr="00443B09" w:rsidRDefault="000B5B63" w:rsidP="000B5B63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443B09">
              <w:rPr>
                <w:b/>
                <w:bCs/>
                <w:color w:val="000000" w:themeColor="text1"/>
              </w:rPr>
              <w:t>Corrected p-value</w:t>
            </w:r>
          </w:p>
        </w:tc>
      </w:tr>
      <w:tr w:rsidR="00443B09" w:rsidRPr="00443B09" w14:paraId="1C57FD98" w14:textId="62BC2B74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3DE8C" w14:textId="4DCED9B8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105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D821D" w14:textId="2EA69AC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zf-C4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589E5" w14:textId="714BD11A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67DBF308" w14:textId="1AC26EFE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&lt; 0.0001</w:t>
            </w:r>
          </w:p>
        </w:tc>
      </w:tr>
      <w:tr w:rsidR="00443B09" w:rsidRPr="00443B09" w14:paraId="1A7082C3" w14:textId="7C075757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87D2B" w14:textId="4F99765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250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6C95E" w14:textId="401E3BA8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443B09">
              <w:rPr>
                <w:color w:val="000000" w:themeColor="text1"/>
              </w:rPr>
              <w:t>Forkhead</w:t>
            </w:r>
            <w:proofErr w:type="spellEnd"/>
            <w:r w:rsidRPr="00443B09">
              <w:rPr>
                <w:color w:val="000000" w:themeColor="text1"/>
              </w:rPr>
              <w:t xml:space="preserve"> 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7E09C" w14:textId="48E637F0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40AE91DA" w14:textId="052628B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&lt; 0.0001</w:t>
            </w:r>
          </w:p>
        </w:tc>
      </w:tr>
      <w:tr w:rsidR="00443B09" w:rsidRPr="00443B09" w14:paraId="292278AD" w14:textId="041E2BBF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52E41" w14:textId="75FE27CB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10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C7565" w14:textId="47FACA72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HLH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047E2" w14:textId="490A8A4F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1480DFCF" w14:textId="2CEC3A13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002</w:t>
            </w:r>
          </w:p>
        </w:tc>
      </w:tr>
      <w:tr w:rsidR="00443B09" w:rsidRPr="00443B09" w14:paraId="7ABCEAF9" w14:textId="2F16BC20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5AF1" w14:textId="34B805ED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104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99E12" w14:textId="23648E6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443B09">
              <w:rPr>
                <w:color w:val="000000" w:themeColor="text1"/>
              </w:rPr>
              <w:t>Hormone_recep</w:t>
            </w:r>
            <w:proofErr w:type="spellEnd"/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22688" w14:textId="7CCC0DF4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163BECBF" w14:textId="37CEC4F9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&lt; 0.0001</w:t>
            </w:r>
          </w:p>
        </w:tc>
      </w:tr>
      <w:tr w:rsidR="00443B09" w:rsidRPr="00443B09" w14:paraId="797A26D6" w14:textId="13F61C0E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F3BCF" w14:textId="2A584C7F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307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636A9" w14:textId="51C57236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CH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BCFA7" w14:textId="15A4BE30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639EEF32" w14:textId="1E5DA204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0334</w:t>
            </w:r>
          </w:p>
        </w:tc>
      </w:tr>
      <w:tr w:rsidR="00443B09" w:rsidRPr="00443B09" w14:paraId="7A309707" w14:textId="634B2E26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0D288" w14:textId="450F0E1F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46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98FBD" w14:textId="5076A33D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Homeodomain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C0175" w14:textId="178883A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5636519A" w14:textId="0251C39A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&lt; 0.0001</w:t>
            </w:r>
          </w:p>
        </w:tc>
      </w:tr>
      <w:tr w:rsidR="00443B09" w:rsidRPr="00443B09" w14:paraId="6818512B" w14:textId="7CE56D10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EEA38" w14:textId="31155BDD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7645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C37CA" w14:textId="7F3AB74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EGF_CA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52B3B" w14:textId="55C407C7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08960324" w14:textId="2F96C487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&lt; 0.0001</w:t>
            </w:r>
          </w:p>
        </w:tc>
      </w:tr>
      <w:tr w:rsidR="00443B09" w:rsidRPr="00443B09" w14:paraId="6FC41A46" w14:textId="7E032729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EDD8E" w14:textId="1AD82660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96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63885" w14:textId="7E041F5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zf-C2H2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33F66" w14:textId="4AE5C84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5A023ABE" w14:textId="122020ED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014</w:t>
            </w:r>
          </w:p>
        </w:tc>
      </w:tr>
      <w:tr w:rsidR="00443B09" w:rsidRPr="00443B09" w14:paraId="6153D01D" w14:textId="229465C4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0D0C3" w14:textId="76D7E1EE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29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5A0E1" w14:textId="45FA278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Connexin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9C1FD" w14:textId="7433D354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Family</w:t>
            </w:r>
          </w:p>
        </w:tc>
        <w:tc>
          <w:tcPr>
            <w:tcW w:w="1147" w:type="pct"/>
          </w:tcPr>
          <w:p w14:paraId="3210C268" w14:textId="21E7276E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&lt; 0.0001</w:t>
            </w:r>
          </w:p>
        </w:tc>
      </w:tr>
      <w:tr w:rsidR="00443B09" w:rsidRPr="00443B09" w14:paraId="0DC147AF" w14:textId="47FEDE15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3D421" w14:textId="2C26EDE8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17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DEFE5" w14:textId="43645697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SH2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91257" w14:textId="60896C10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179A9E5A" w14:textId="6B335FEF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029</w:t>
            </w:r>
          </w:p>
        </w:tc>
      </w:tr>
      <w:tr w:rsidR="00443B09" w:rsidRPr="00443B09" w14:paraId="38DF84CC" w14:textId="21B9AA8E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7C144" w14:textId="07E504C2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520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E2C7D" w14:textId="6E7461EA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443B09">
              <w:rPr>
                <w:color w:val="000000" w:themeColor="text1"/>
              </w:rPr>
              <w:t>Ion_trans</w:t>
            </w:r>
            <w:proofErr w:type="spellEnd"/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88A2" w14:textId="20E34CD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Family</w:t>
            </w:r>
          </w:p>
        </w:tc>
        <w:tc>
          <w:tcPr>
            <w:tcW w:w="1147" w:type="pct"/>
          </w:tcPr>
          <w:p w14:paraId="6AD0C47A" w14:textId="68462329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&lt; 0.0001</w:t>
            </w:r>
          </w:p>
        </w:tc>
      </w:tr>
      <w:tr w:rsidR="00443B09" w:rsidRPr="00443B09" w14:paraId="2CC93EE3" w14:textId="660E73AE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646B2" w14:textId="5A61DE76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04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30A89" w14:textId="56E7AA87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AAA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7E496" w14:textId="7CD8C802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5378C1B0" w14:textId="0C1F8F08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04</w:t>
            </w:r>
          </w:p>
        </w:tc>
      </w:tr>
      <w:tr w:rsidR="00443B09" w:rsidRPr="00443B09" w14:paraId="1805A93D" w14:textId="5AAB50DB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E4FA0" w14:textId="2FFC794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400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179B3" w14:textId="659896CD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WD40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6BA4A" w14:textId="49BCA0D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Repeat</w:t>
            </w:r>
          </w:p>
        </w:tc>
        <w:tc>
          <w:tcPr>
            <w:tcW w:w="1147" w:type="pct"/>
          </w:tcPr>
          <w:p w14:paraId="7949CC2E" w14:textId="2C71C802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126</w:t>
            </w:r>
          </w:p>
        </w:tc>
      </w:tr>
      <w:tr w:rsidR="00443B09" w:rsidRPr="00443B09" w14:paraId="52493299" w14:textId="1F2AECC3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A427B" w14:textId="500E6C00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2770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540CC" w14:textId="6E922E74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Acyl-</w:t>
            </w:r>
            <w:proofErr w:type="spellStart"/>
            <w:r w:rsidRPr="00443B09">
              <w:rPr>
                <w:color w:val="000000" w:themeColor="text1"/>
              </w:rPr>
              <w:t>CoA_dh_M</w:t>
            </w:r>
            <w:proofErr w:type="spellEnd"/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3C354" w14:textId="03553D36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4CC9A59E" w14:textId="580BD6E4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26</w:t>
            </w:r>
          </w:p>
        </w:tc>
      </w:tr>
      <w:tr w:rsidR="00443B09" w:rsidRPr="00443B09" w14:paraId="3EB423C8" w14:textId="6EE381C0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7038D" w14:textId="14042D6F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169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02E9C" w14:textId="3113E793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H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8F036" w14:textId="34E6542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28F59D69" w14:textId="0E3871E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183</w:t>
            </w:r>
          </w:p>
        </w:tc>
      </w:tr>
      <w:tr w:rsidR="00443B09" w:rsidRPr="00443B09" w14:paraId="7973C6A7" w14:textId="71A485F4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D732B" w14:textId="56BAFD03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05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80559" w14:textId="538D359D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443B09">
              <w:rPr>
                <w:color w:val="000000" w:themeColor="text1"/>
              </w:rPr>
              <w:t>ABC_tran</w:t>
            </w:r>
            <w:proofErr w:type="spellEnd"/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2012C" w14:textId="44F22589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4FB3E66A" w14:textId="189AF2B3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0002</w:t>
            </w:r>
          </w:p>
        </w:tc>
      </w:tr>
      <w:tr w:rsidR="00443B09" w:rsidRPr="00443B09" w14:paraId="07C1C4A2" w14:textId="439B4540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8F46B" w14:textId="6CEC7E69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7686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5A189" w14:textId="5778357A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V-set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2D77E" w14:textId="0D91BAD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36BC92CD" w14:textId="3A7FA83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106</w:t>
            </w:r>
          </w:p>
        </w:tc>
      </w:tr>
      <w:tr w:rsidR="00443B09" w:rsidRPr="00443B09" w14:paraId="1643C751" w14:textId="7B58812F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135BF" w14:textId="08F3A0CE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271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7B162" w14:textId="37DBC365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443B09">
              <w:rPr>
                <w:color w:val="000000" w:themeColor="text1"/>
              </w:rPr>
              <w:t>Helicase_C</w:t>
            </w:r>
            <w:proofErr w:type="spellEnd"/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CE401" w14:textId="34BAE89F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Family</w:t>
            </w:r>
          </w:p>
        </w:tc>
        <w:tc>
          <w:tcPr>
            <w:tcW w:w="1147" w:type="pct"/>
          </w:tcPr>
          <w:p w14:paraId="0D60E98E" w14:textId="74C1C97C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32</w:t>
            </w:r>
          </w:p>
        </w:tc>
      </w:tr>
      <w:tr w:rsidR="00443B09" w:rsidRPr="00443B09" w14:paraId="2484C5B0" w14:textId="59EC9B44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236CF" w14:textId="6238E8A1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176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D6883" w14:textId="2FFBFDBF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SNF2_N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F1DBD" w14:textId="1840F975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Family</w:t>
            </w:r>
          </w:p>
        </w:tc>
        <w:tc>
          <w:tcPr>
            <w:tcW w:w="1147" w:type="pct"/>
          </w:tcPr>
          <w:p w14:paraId="650D5FC2" w14:textId="01F2F878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393</w:t>
            </w:r>
          </w:p>
        </w:tc>
      </w:tr>
      <w:tr w:rsidR="000B5B63" w:rsidRPr="00443B09" w14:paraId="5D68B3E6" w14:textId="4D1F906F" w:rsidTr="00A76B74">
        <w:trPr>
          <w:trHeight w:val="315"/>
        </w:trPr>
        <w:tc>
          <w:tcPr>
            <w:tcW w:w="86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0A53E" w14:textId="3AD6E9B8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PF00089</w:t>
            </w:r>
          </w:p>
        </w:tc>
        <w:tc>
          <w:tcPr>
            <w:tcW w:w="1840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FE6C1" w14:textId="2CB17779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Trypsin</w:t>
            </w:r>
          </w:p>
        </w:tc>
        <w:tc>
          <w:tcPr>
            <w:tcW w:w="114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472E6" w14:textId="701A2D3B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Domain</w:t>
            </w:r>
          </w:p>
        </w:tc>
        <w:tc>
          <w:tcPr>
            <w:tcW w:w="1147" w:type="pct"/>
          </w:tcPr>
          <w:p w14:paraId="4EF4CEEF" w14:textId="74ACC7F8" w:rsidR="000B5B63" w:rsidRPr="00443B09" w:rsidRDefault="000B5B63" w:rsidP="000B5B63">
            <w:pPr>
              <w:spacing w:before="0" w:after="0"/>
              <w:rPr>
                <w:color w:val="000000" w:themeColor="text1"/>
              </w:rPr>
            </w:pPr>
            <w:r w:rsidRPr="00443B09">
              <w:rPr>
                <w:color w:val="000000" w:themeColor="text1"/>
              </w:rPr>
              <w:t>0.0002</w:t>
            </w:r>
          </w:p>
        </w:tc>
      </w:tr>
    </w:tbl>
    <w:p w14:paraId="069F1304" w14:textId="77777777" w:rsidR="00041F76" w:rsidRPr="00443B09" w:rsidRDefault="00041F76">
      <w:pPr>
        <w:rPr>
          <w:color w:val="000000" w:themeColor="text1"/>
        </w:rPr>
      </w:pPr>
    </w:p>
    <w:sectPr w:rsidR="00041F76" w:rsidRPr="00443B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74"/>
    <w:rsid w:val="00041F76"/>
    <w:rsid w:val="00072E29"/>
    <w:rsid w:val="000B5B63"/>
    <w:rsid w:val="00443B09"/>
    <w:rsid w:val="00A76B74"/>
    <w:rsid w:val="00B4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08F9D2"/>
  <w15:chartTrackingRefBased/>
  <w15:docId w15:val="{844B0A0B-7F62-DD49-877F-99EB9498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6B7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5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ense Savojardo</dc:creator>
  <cp:keywords/>
  <dc:description/>
  <cp:lastModifiedBy>Castrense Savojardo</cp:lastModifiedBy>
  <cp:revision>5</cp:revision>
  <dcterms:created xsi:type="dcterms:W3CDTF">2021-03-17T08:39:00Z</dcterms:created>
  <dcterms:modified xsi:type="dcterms:W3CDTF">2021-04-22T09:13:00Z</dcterms:modified>
</cp:coreProperties>
</file>